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2D0A" w:rsidRDefault="00D02D0A" w:rsidP="00D02D0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 w:rsidRPr="00D02D0A">
        <w:rPr>
          <w:rFonts w:ascii="Times New Roman" w:hAnsi="Times New Roman" w:cs="Times New Roman"/>
          <w:b/>
          <w:sz w:val="24"/>
          <w:szCs w:val="24"/>
        </w:rPr>
        <w:t xml:space="preserve">Mean levels of inflammatory markers (IL-6, IL-6sr, sgp-130, CRP) during uric acid </w:t>
      </w:r>
      <w:r>
        <w:rPr>
          <w:rFonts w:ascii="Times New Roman" w:hAnsi="Times New Roman" w:cs="Times New Roman"/>
          <w:b/>
          <w:sz w:val="24"/>
          <w:szCs w:val="24"/>
        </w:rPr>
        <w:t>or</w:t>
      </w:r>
      <w:bookmarkStart w:id="0" w:name="_GoBack"/>
      <w:bookmarkEnd w:id="0"/>
      <w:r w:rsidRPr="00D02D0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2D0A">
        <w:rPr>
          <w:rFonts w:ascii="Times New Roman" w:hAnsi="Times New Roman" w:cs="Times New Roman"/>
          <w:b/>
          <w:sz w:val="24"/>
          <w:szCs w:val="24"/>
        </w:rPr>
        <w:t>rasburicase</w:t>
      </w:r>
      <w:proofErr w:type="spellEnd"/>
      <w:r w:rsidRPr="00D02D0A">
        <w:rPr>
          <w:rFonts w:ascii="Times New Roman" w:hAnsi="Times New Roman" w:cs="Times New Roman"/>
          <w:b/>
          <w:sz w:val="24"/>
          <w:szCs w:val="24"/>
        </w:rPr>
        <w:t xml:space="preserve"> administration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990"/>
        <w:gridCol w:w="910"/>
        <w:gridCol w:w="996"/>
        <w:gridCol w:w="996"/>
        <w:gridCol w:w="996"/>
        <w:gridCol w:w="996"/>
        <w:gridCol w:w="276"/>
        <w:gridCol w:w="996"/>
        <w:gridCol w:w="996"/>
        <w:gridCol w:w="996"/>
        <w:gridCol w:w="876"/>
      </w:tblGrid>
      <w:tr w:rsidR="00D02D0A" w:rsidRPr="000B5A3B" w:rsidTr="00380D5F">
        <w:trPr>
          <w:trHeight w:val="330"/>
        </w:trPr>
        <w:tc>
          <w:tcPr>
            <w:tcW w:w="0" w:type="auto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 Drug Administration</w:t>
            </w:r>
          </w:p>
        </w:tc>
      </w:tr>
      <w:tr w:rsidR="00D02D0A" w:rsidRPr="000B5A3B" w:rsidTr="00380D5F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buricase</w:t>
            </w:r>
            <w:proofErr w:type="spellEnd"/>
          </w:p>
        </w:tc>
      </w:tr>
      <w:tr w:rsidR="00D02D0A" w:rsidRPr="000B5A3B" w:rsidTr="00380D5F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D02D0A" w:rsidRPr="000B5A3B" w:rsidTr="00380D5F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IL-6s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12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7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44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51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98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6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03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1.1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9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9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8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5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8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4.9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83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3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9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5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2.2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7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4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4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4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3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6.5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54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2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7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0.6</w:t>
            </w:r>
          </w:p>
        </w:tc>
      </w:tr>
      <w:tr w:rsidR="00D02D0A" w:rsidRPr="000B5A3B" w:rsidTr="00380D5F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25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9.7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D02D0A" w:rsidRPr="000B5A3B" w:rsidTr="00380D5F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sz w:val="24"/>
                <w:szCs w:val="24"/>
              </w:rPr>
              <w:t>sgp-1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</w:tr>
      <w:tr w:rsidR="00D02D0A" w:rsidRPr="000B5A3B" w:rsidTr="00380D5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</w:tr>
      <w:tr w:rsidR="00D02D0A" w:rsidRPr="000B5A3B" w:rsidTr="00380D5F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5A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2D0A" w:rsidRPr="000B5A3B" w:rsidRDefault="00D02D0A" w:rsidP="00380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</w:tr>
    </w:tbl>
    <w:p w:rsidR="004D71BF" w:rsidRDefault="004D71BF"/>
    <w:sectPr w:rsidR="004D71BF" w:rsidSect="00F43E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D24"/>
    <w:rsid w:val="004D71BF"/>
    <w:rsid w:val="00A55A94"/>
    <w:rsid w:val="00D02D0A"/>
    <w:rsid w:val="00F43E9F"/>
    <w:rsid w:val="00FA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817F"/>
  <w15:chartTrackingRefBased/>
  <w15:docId w15:val="{8E74B21D-4AFD-4B15-823E-0799750B5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Toshiko (NIH/NIA/IRP) [E]</dc:creator>
  <cp:keywords/>
  <dc:description/>
  <cp:lastModifiedBy>Tanaka, Toshiko (NIH/NIA/IRP) [E]</cp:lastModifiedBy>
  <cp:revision>2</cp:revision>
  <dcterms:created xsi:type="dcterms:W3CDTF">2017-07-03T16:21:00Z</dcterms:created>
  <dcterms:modified xsi:type="dcterms:W3CDTF">2017-07-03T16:21:00Z</dcterms:modified>
</cp:coreProperties>
</file>